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594" w:rsidRPr="00C85C91" w:rsidRDefault="00251C6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85C91"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C85C91">
        <w:rPr>
          <w:rFonts w:ascii="Times New Roman" w:hAnsi="Times New Roman" w:cs="Times New Roman"/>
          <w:sz w:val="24"/>
          <w:szCs w:val="24"/>
        </w:rPr>
        <w:t xml:space="preserve"> Genotype </w:t>
      </w:r>
      <w:r w:rsidR="007D6A32" w:rsidRPr="00C85C91">
        <w:rPr>
          <w:rFonts w:ascii="Times New Roman" w:hAnsi="Times New Roman" w:cs="Times New Roman"/>
          <w:sz w:val="24"/>
          <w:szCs w:val="24"/>
        </w:rPr>
        <w:t xml:space="preserve">(additive model) </w:t>
      </w:r>
      <w:r w:rsidRPr="00C85C91">
        <w:rPr>
          <w:rFonts w:ascii="Times New Roman" w:hAnsi="Times New Roman" w:cs="Times New Roman"/>
          <w:sz w:val="24"/>
          <w:szCs w:val="24"/>
        </w:rPr>
        <w:t xml:space="preserve">effects on survival probability and frequencies, by gender. </w:t>
      </w:r>
      <w:r w:rsidR="009268B3" w:rsidRPr="00C85C91">
        <w:rPr>
          <w:rFonts w:ascii="Times New Roman" w:hAnsi="Times New Roman" w:cs="Times New Roman"/>
          <w:sz w:val="24"/>
          <w:szCs w:val="24"/>
        </w:rPr>
        <w:t xml:space="preserve">WT = wild-type homozygous genotype; Het = heterozygous genotype; </w:t>
      </w:r>
      <w:proofErr w:type="spellStart"/>
      <w:r w:rsidR="009268B3" w:rsidRPr="00C85C91">
        <w:rPr>
          <w:rFonts w:ascii="Times New Roman" w:hAnsi="Times New Roman" w:cs="Times New Roman"/>
          <w:sz w:val="24"/>
          <w:szCs w:val="24"/>
        </w:rPr>
        <w:t>RHom</w:t>
      </w:r>
      <w:proofErr w:type="spellEnd"/>
      <w:r w:rsidR="009268B3" w:rsidRPr="00C85C91">
        <w:rPr>
          <w:rFonts w:ascii="Times New Roman" w:hAnsi="Times New Roman" w:cs="Times New Roman"/>
          <w:sz w:val="24"/>
          <w:szCs w:val="24"/>
        </w:rPr>
        <w:t xml:space="preserve"> = risk homozygous genotype (bold).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810"/>
        <w:gridCol w:w="900"/>
        <w:gridCol w:w="990"/>
        <w:gridCol w:w="1260"/>
        <w:gridCol w:w="900"/>
        <w:gridCol w:w="900"/>
        <w:gridCol w:w="900"/>
      </w:tblGrid>
      <w:tr w:rsidR="009268B3" w:rsidRPr="00C85C91" w:rsidTr="00C85C91">
        <w:tc>
          <w:tcPr>
            <w:tcW w:w="1278" w:type="dxa"/>
            <w:tcBorders>
              <w:top w:val="single" w:sz="4" w:space="0" w:color="auto"/>
            </w:tcBorders>
          </w:tcPr>
          <w:p w:rsidR="009268B3" w:rsidRPr="00C85C91" w:rsidRDefault="009268B3" w:rsidP="0025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</w:tcBorders>
          </w:tcPr>
          <w:p w:rsidR="009268B3" w:rsidRPr="00C85C91" w:rsidRDefault="009268B3" w:rsidP="0025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Male CAD cases</w:t>
            </w:r>
            <w:r w:rsidR="004123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412384" w:rsidRPr="0041238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4123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850)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</w:tcPr>
          <w:p w:rsidR="009268B3" w:rsidRPr="00C85C91" w:rsidRDefault="009268B3" w:rsidP="008B60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Female CAD cases</w:t>
            </w:r>
            <w:r w:rsidR="004123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412384" w:rsidRPr="0041238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4123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305)</w:t>
            </w:r>
          </w:p>
        </w:tc>
      </w:tr>
      <w:tr w:rsidR="009268B3" w:rsidRPr="00C85C91" w:rsidTr="00C85C91">
        <w:tc>
          <w:tcPr>
            <w:tcW w:w="1278" w:type="dxa"/>
          </w:tcPr>
          <w:p w:rsidR="009268B3" w:rsidRPr="00C85C91" w:rsidRDefault="009268B3" w:rsidP="0025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268B3" w:rsidRPr="00C85C91" w:rsidRDefault="009268B3" w:rsidP="0025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Gene (Additive)</w:t>
            </w:r>
          </w:p>
          <w:p w:rsidR="009268B3" w:rsidRPr="00C85C91" w:rsidRDefault="009268B3" w:rsidP="0025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</w:tcPr>
          <w:p w:rsidR="009268B3" w:rsidRPr="00C85C91" w:rsidRDefault="009268B3" w:rsidP="0025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Genotype Frequenc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68B3" w:rsidRPr="00C85C91" w:rsidRDefault="009268B3" w:rsidP="0025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(Additive) </w:t>
            </w:r>
          </w:p>
          <w:p w:rsidR="009268B3" w:rsidRPr="00C85C91" w:rsidRDefault="009268B3" w:rsidP="00251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</w:tcPr>
          <w:p w:rsidR="009268B3" w:rsidRPr="00C85C91" w:rsidRDefault="009268B3" w:rsidP="008B60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Genotype Frequencies</w:t>
            </w:r>
          </w:p>
        </w:tc>
      </w:tr>
      <w:tr w:rsidR="00C85C91" w:rsidRPr="00C85C91" w:rsidTr="00C85C91">
        <w:tc>
          <w:tcPr>
            <w:tcW w:w="1278" w:type="dxa"/>
            <w:tcBorders>
              <w:bottom w:val="single" w:sz="4" w:space="0" w:color="auto"/>
            </w:tcBorders>
          </w:tcPr>
          <w:p w:rsidR="009268B3" w:rsidRPr="00C85C91" w:rsidRDefault="009268B3" w:rsidP="000822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RHo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268B3" w:rsidRPr="00C85C91" w:rsidRDefault="009268B3" w:rsidP="00082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268B3" w:rsidRPr="00C85C91" w:rsidRDefault="009268B3" w:rsidP="00082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268B3" w:rsidRPr="00C85C91" w:rsidRDefault="009268B3" w:rsidP="000822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RHom</w:t>
            </w:r>
            <w:proofErr w:type="spellEnd"/>
          </w:p>
        </w:tc>
      </w:tr>
      <w:tr w:rsidR="00C85C91" w:rsidRPr="00C85C91" w:rsidTr="00C85C91">
        <w:tc>
          <w:tcPr>
            <w:tcW w:w="1278" w:type="dxa"/>
            <w:tcBorders>
              <w:top w:val="single" w:sz="4" w:space="0" w:color="auto"/>
            </w:tcBorders>
          </w:tcPr>
          <w:p w:rsidR="009268B3" w:rsidRPr="00C85C91" w:rsidRDefault="009268B3" w:rsidP="0008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rs146284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.1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.16</w:t>
            </w:r>
          </w:p>
        </w:tc>
      </w:tr>
      <w:tr w:rsidR="00C85C91" w:rsidRPr="00C85C91" w:rsidTr="00C85C91">
        <w:tc>
          <w:tcPr>
            <w:tcW w:w="1278" w:type="dxa"/>
          </w:tcPr>
          <w:p w:rsidR="009268B3" w:rsidRPr="00C85C91" w:rsidRDefault="009268B3" w:rsidP="0008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rs1915585</w:t>
            </w:r>
          </w:p>
        </w:tc>
        <w:tc>
          <w:tcPr>
            <w:tcW w:w="1350" w:type="dxa"/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900" w:type="dxa"/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90" w:type="dxa"/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.02</w:t>
            </w:r>
          </w:p>
        </w:tc>
        <w:tc>
          <w:tcPr>
            <w:tcW w:w="1260" w:type="dxa"/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900" w:type="dxa"/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900" w:type="dxa"/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00" w:type="dxa"/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.01</w:t>
            </w:r>
          </w:p>
        </w:tc>
      </w:tr>
      <w:tr w:rsidR="00C85C91" w:rsidRPr="00C85C91" w:rsidTr="00C85C91">
        <w:tc>
          <w:tcPr>
            <w:tcW w:w="1278" w:type="dxa"/>
            <w:tcBorders>
              <w:bottom w:val="single" w:sz="4" w:space="0" w:color="auto"/>
            </w:tcBorders>
          </w:tcPr>
          <w:p w:rsidR="009268B3" w:rsidRPr="00C85C91" w:rsidRDefault="009268B3" w:rsidP="00082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rs67887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.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68B3" w:rsidRPr="00C85C91" w:rsidRDefault="009268B3" w:rsidP="00926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C91">
              <w:rPr>
                <w:rFonts w:ascii="Times New Roman" w:hAnsi="Times New Roman" w:cs="Times New Roman"/>
                <w:b/>
                <w:sz w:val="24"/>
                <w:szCs w:val="24"/>
              </w:rPr>
              <w:t>.01</w:t>
            </w:r>
          </w:p>
        </w:tc>
      </w:tr>
    </w:tbl>
    <w:p w:rsidR="00001594" w:rsidRPr="00C85C91" w:rsidRDefault="0000159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1594" w:rsidRPr="00C85C91" w:rsidSect="00926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594"/>
    <w:rsid w:val="00001594"/>
    <w:rsid w:val="00184954"/>
    <w:rsid w:val="00251C6C"/>
    <w:rsid w:val="003E5557"/>
    <w:rsid w:val="00412384"/>
    <w:rsid w:val="007D6A32"/>
    <w:rsid w:val="00885139"/>
    <w:rsid w:val="008B60E5"/>
    <w:rsid w:val="009268B3"/>
    <w:rsid w:val="00C8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3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BB13099289544A8031A887F1E12C46" ma:contentTypeVersion="7" ma:contentTypeDescription="Create a new document." ma:contentTypeScope="" ma:versionID="2262b7711e730c2694ecf8c70e005792">
  <xsd:schema xmlns:xsd="http://www.w3.org/2001/XMLSchema" xmlns:p="http://schemas.microsoft.com/office/2006/metadata/properties" xmlns:ns2="7b916863-0640-4aba-869c-e1ab762fa144" targetNamespace="http://schemas.microsoft.com/office/2006/metadata/properties" ma:root="true" ma:fieldsID="acb7b01ed7ad9b779ea389eaf15753a2" ns2:_="">
    <xsd:import namespace="7b916863-0640-4aba-869c-e1ab762fa14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b916863-0640-4aba-869c-e1ab762fa14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b916863-0640-4aba-869c-e1ab762fa144">
      <UserInfo>
        <DisplayName/>
        <AccountId xsi:nil="true"/>
        <AccountType/>
      </UserInfo>
    </Checked_x0020_Out_x0020_To>
    <IsDeleted xmlns="7b916863-0640-4aba-869c-e1ab762fa144">false</IsDeleted>
    <StageName xmlns="7b916863-0640-4aba-869c-e1ab762fa144">Upload</StageName>
    <FileFormat xmlns="7b916863-0640-4aba-869c-e1ab762fa144">DOCX</FileFormat>
    <DocumentId xmlns="7b916863-0640-4aba-869c-e1ab762fa144">Data Sheet 1.DOCX</DocumentId>
    <DocumentType xmlns="7b916863-0640-4aba-869c-e1ab762fa144">Data Sheet</DocumentType>
    <TitleName xmlns="7b916863-0640-4aba-869c-e1ab762fa144">Data Sheet 1.DOCX</TitleName>
  </documentManagement>
</p:properties>
</file>

<file path=customXml/itemProps1.xml><?xml version="1.0" encoding="utf-8"?>
<ds:datastoreItem xmlns:ds="http://schemas.openxmlformats.org/officeDocument/2006/customXml" ds:itemID="{CAE81156-A55D-40D4-85C3-ABCE5CB1E258}"/>
</file>

<file path=customXml/itemProps2.xml><?xml version="1.0" encoding="utf-8"?>
<ds:datastoreItem xmlns:ds="http://schemas.openxmlformats.org/officeDocument/2006/customXml" ds:itemID="{DA68F094-2E6E-425B-BD06-C67DA50DF16A}"/>
</file>

<file path=customXml/itemProps3.xml><?xml version="1.0" encoding="utf-8"?>
<ds:datastoreItem xmlns:ds="http://schemas.openxmlformats.org/officeDocument/2006/customXml" ds:itemID="{FFA96F60-B497-4522-BD1D-FFA90816DB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Nursing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ungan</dc:creator>
  <cp:lastModifiedBy>Lucie Senn</cp:lastModifiedBy>
  <cp:revision>3</cp:revision>
  <dcterms:created xsi:type="dcterms:W3CDTF">2013-09-09T19:02:00Z</dcterms:created>
  <dcterms:modified xsi:type="dcterms:W3CDTF">2013-09-10T08:06:00Z</dcterms:modified>
</cp:coreProperties>
</file>